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3E1AE90" w:rsidR="00654E8F" w:rsidRPr="007D0932" w:rsidRDefault="00654E8F" w:rsidP="007D0932">
      <w:pPr>
        <w:spacing w:before="0" w:after="0"/>
        <w:jc w:val="center"/>
        <w:rPr>
          <w:rFonts w:cs="Times New Roman"/>
          <w:b/>
          <w:bCs/>
          <w:i/>
          <w:iCs/>
          <w:szCs w:val="24"/>
        </w:rPr>
      </w:pPr>
      <w:r w:rsidRPr="007D0932">
        <w:rPr>
          <w:rFonts w:cs="Times New Roman"/>
          <w:b/>
          <w:bCs/>
          <w:i/>
          <w:iCs/>
          <w:szCs w:val="24"/>
        </w:rPr>
        <w:t>Supplementary Material</w:t>
      </w:r>
      <w:r w:rsidR="008F3A61">
        <w:rPr>
          <w:rFonts w:cs="Times New Roman"/>
          <w:b/>
          <w:bCs/>
          <w:i/>
          <w:iCs/>
          <w:szCs w:val="24"/>
        </w:rPr>
        <w:t xml:space="preserve"> </w:t>
      </w:r>
      <w:r w:rsidR="008F3A61">
        <w:rPr>
          <w:rFonts w:cs="Times New Roman" w:hint="eastAsia"/>
          <w:b/>
          <w:bCs/>
          <w:i/>
          <w:iCs/>
          <w:szCs w:val="24"/>
          <w:lang w:eastAsia="zh-CN"/>
        </w:rPr>
        <w:t>for</w:t>
      </w:r>
      <w:r w:rsidR="004738E7">
        <w:rPr>
          <w:rFonts w:cs="Times New Roman"/>
          <w:b/>
          <w:bCs/>
          <w:i/>
          <w:iCs/>
          <w:szCs w:val="24"/>
        </w:rPr>
        <w:t xml:space="preserve"> </w:t>
      </w:r>
      <w:r w:rsidR="004738E7">
        <w:rPr>
          <w:rFonts w:cs="Times New Roman" w:hint="eastAsia"/>
          <w:b/>
          <w:bCs/>
          <w:i/>
          <w:iCs/>
          <w:szCs w:val="24"/>
          <w:lang w:eastAsia="zh-CN"/>
        </w:rPr>
        <w:t>Manuscript</w:t>
      </w:r>
    </w:p>
    <w:p w14:paraId="63D7C2B0" w14:textId="1253CDC6" w:rsidR="00994A3D" w:rsidRPr="007D0932" w:rsidRDefault="00994A3D" w:rsidP="007D0932">
      <w:pPr>
        <w:pStyle w:val="2"/>
        <w:numPr>
          <w:ilvl w:val="0"/>
          <w:numId w:val="0"/>
        </w:numPr>
        <w:spacing w:before="0" w:after="0"/>
        <w:ind w:left="567" w:hanging="567"/>
      </w:pPr>
      <w:r w:rsidRPr="007D0932">
        <w:t xml:space="preserve">Supplementary </w:t>
      </w:r>
      <w:r w:rsidR="007946F6" w:rsidRPr="007D0932">
        <w:t>Tables</w:t>
      </w:r>
    </w:p>
    <w:p w14:paraId="62D1E6BC" w14:textId="77777777" w:rsidR="007946F6" w:rsidRPr="007D0932" w:rsidRDefault="007946F6" w:rsidP="007D0932">
      <w:pPr>
        <w:spacing w:before="0" w:after="0"/>
        <w:jc w:val="both"/>
        <w:rPr>
          <w:rFonts w:cs="Times New Roman"/>
          <w:szCs w:val="24"/>
        </w:rPr>
      </w:pPr>
      <w:r w:rsidRPr="007D0932">
        <w:rPr>
          <w:rFonts w:cs="Times New Roman"/>
          <w:b/>
          <w:bCs/>
          <w:szCs w:val="24"/>
        </w:rPr>
        <w:t>Table S1.</w:t>
      </w:r>
      <w:r w:rsidRPr="007D0932">
        <w:rPr>
          <w:rFonts w:cs="Times New Roman"/>
          <w:szCs w:val="24"/>
        </w:rPr>
        <w:t xml:space="preserve"> Original data table of selected literatures about NAA/Cr in basal ganglia including lentiform nucleus which is made up of the putamen and GP, caudate, and thalamus.</w:t>
      </w:r>
    </w:p>
    <w:tbl>
      <w:tblPr>
        <w:tblW w:w="14273" w:type="dxa"/>
        <w:tblInd w:w="-709" w:type="dxa"/>
        <w:tblLook w:val="04A0" w:firstRow="1" w:lastRow="0" w:firstColumn="1" w:lastColumn="0" w:noHBand="0" w:noVBand="1"/>
      </w:tblPr>
      <w:tblGrid>
        <w:gridCol w:w="2012"/>
        <w:gridCol w:w="2648"/>
        <w:gridCol w:w="2712"/>
        <w:gridCol w:w="1464"/>
        <w:gridCol w:w="2814"/>
        <w:gridCol w:w="2623"/>
      </w:tblGrid>
      <w:tr w:rsidR="007D0932" w:rsidRPr="007D0932" w14:paraId="103B0343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D990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Author and Year</w:t>
            </w:r>
          </w:p>
        </w:tc>
        <w:tc>
          <w:tcPr>
            <w:tcW w:w="26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3ABF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ROIs</w:t>
            </w: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964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D</w:t>
            </w:r>
          </w:p>
        </w:tc>
        <w:tc>
          <w:tcPr>
            <w:tcW w:w="5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D57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ealthy Control</w:t>
            </w:r>
          </w:p>
        </w:tc>
      </w:tr>
      <w:tr w:rsidR="007946F6" w:rsidRPr="007D0932" w14:paraId="30486AE7" w14:textId="77777777" w:rsidTr="007946F6">
        <w:trPr>
          <w:trHeight w:val="287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8CA53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6B9B4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094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AA/C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3CF4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o.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5CA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AA/Cr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3DFA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o.</w:t>
            </w:r>
          </w:p>
        </w:tc>
      </w:tr>
      <w:tr w:rsidR="007946F6" w:rsidRPr="007D0932" w14:paraId="68FCDD51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FA3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Davie 199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985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B8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9-2.31 1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8DA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302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1-2.0 1.7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0E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</w:tr>
      <w:tr w:rsidR="007946F6" w:rsidRPr="007D0932" w14:paraId="0A767535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D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Federico 199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D2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036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2±0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A45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801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3±0.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94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</w:tr>
      <w:tr w:rsidR="007946F6" w:rsidRPr="007D0932" w14:paraId="46729E10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2CF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oe 199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1C0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utame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B2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8±0.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53D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3DE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7±0.2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4B2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</w:tr>
      <w:tr w:rsidR="007946F6" w:rsidRPr="007D0932" w14:paraId="04AC3506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9A90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5C7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utame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B02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2±0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91D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518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8±0.3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EA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00AFFCA3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2F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Federico 199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E0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80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5±0.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BF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2E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6±0.2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B70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</w:tr>
      <w:tr w:rsidR="007946F6" w:rsidRPr="007D0932" w14:paraId="66380145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B24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Taylor 199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6A4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triatum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24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8-3.68 1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E4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7E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3-3.09 2.0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441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</w:tr>
      <w:tr w:rsidR="007946F6" w:rsidRPr="007D0932" w14:paraId="530BAAF9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41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Abe 20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CCF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utame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344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±0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088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F4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2±0.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61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733D7A3C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4A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larke 200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BE7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FB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1±0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B6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56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0±0.2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B5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</w:tr>
      <w:tr w:rsidR="007946F6" w:rsidRPr="007D0932" w14:paraId="4E768493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3A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ucetti 200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972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DCA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1±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DE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F3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4±0.1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42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</w:tr>
      <w:tr w:rsidR="007946F6" w:rsidRPr="007D0932" w14:paraId="2219A2E6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96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Zheng 200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1A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5D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7.32±8.73/13.64±4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5C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C0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4.36±7.47/13.89±4.8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C2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</w:tr>
      <w:tr w:rsidR="007946F6" w:rsidRPr="007D0932" w14:paraId="45BCADFB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3A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attingen 200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C5D" w14:textId="4D3D495D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7D0932">
              <w:rPr>
                <w:rFonts w:eastAsia="等线" w:cs="Times New Roman"/>
                <w:szCs w:val="24"/>
              </w:rPr>
              <w:t>putamen</w:t>
            </w:r>
            <w:r w:rsidR="007D0932" w:rsidRPr="007D0932">
              <w:rPr>
                <w:rFonts w:eastAsia="等线" w:cs="Times New Roman"/>
                <w:szCs w:val="24"/>
              </w:rPr>
              <w:t>(</w:t>
            </w:r>
            <w:proofErr w:type="gramEnd"/>
            <w:r w:rsidRPr="007D0932">
              <w:rPr>
                <w:rFonts w:eastAsia="等线" w:cs="Times New Roman"/>
                <w:szCs w:val="24"/>
              </w:rPr>
              <w:t>HYI-II</w:t>
            </w:r>
            <w:r w:rsidR="007D0932" w:rsidRPr="007D093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0D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3.92±1.94/8.51±1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AC4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F4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3±1.7/8.19±1.2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41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5</w:t>
            </w:r>
          </w:p>
        </w:tc>
      </w:tr>
      <w:tr w:rsidR="007946F6" w:rsidRPr="007D0932" w14:paraId="6CBA5E91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611A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A5E" w14:textId="4A235180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gramStart"/>
            <w:r w:rsidRPr="007D0932">
              <w:rPr>
                <w:rFonts w:eastAsia="等线" w:cs="Times New Roman"/>
                <w:szCs w:val="24"/>
              </w:rPr>
              <w:t>putamen</w:t>
            </w:r>
            <w:r w:rsidR="007D0932" w:rsidRPr="007D0932">
              <w:rPr>
                <w:rFonts w:eastAsia="等线" w:cs="Times New Roman"/>
                <w:szCs w:val="24"/>
              </w:rPr>
              <w:t>(</w:t>
            </w:r>
            <w:proofErr w:type="gramEnd"/>
            <w:r w:rsidRPr="007D0932">
              <w:rPr>
                <w:rFonts w:eastAsia="等线" w:cs="Times New Roman"/>
                <w:szCs w:val="24"/>
              </w:rPr>
              <w:t>HYIII-IX</w:t>
            </w:r>
            <w:r w:rsidR="007D0932" w:rsidRPr="007D093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EC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.38±1.61/8.41±1.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9B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1A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.37±0.89/8.39±0.7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96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234F4BA6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C09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uevara 201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12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lentiform nucle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3A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.62±0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09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55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.77±1.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CA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8</w:t>
            </w:r>
          </w:p>
        </w:tc>
      </w:tr>
      <w:tr w:rsidR="007946F6" w:rsidRPr="007D0932" w14:paraId="257DD3D7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ED02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71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utamen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9A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.88±1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07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F2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.01±1.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716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8</w:t>
            </w:r>
          </w:p>
        </w:tc>
      </w:tr>
      <w:tr w:rsidR="007946F6" w:rsidRPr="007D0932" w14:paraId="3876BA04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AE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ie 201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417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CN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EB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1±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470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2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F4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8±0.23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78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4</w:t>
            </w:r>
          </w:p>
        </w:tc>
      </w:tr>
      <w:tr w:rsidR="007946F6" w:rsidRPr="007D0932" w14:paraId="3BE34424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08F7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99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MCI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86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8±0.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480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2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0702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BDDB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5357FF75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AC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u 20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CB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lobus Pallid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59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2±0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0E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8B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4±0.1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44B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</w:tr>
      <w:tr w:rsidR="007946F6" w:rsidRPr="007D0932" w14:paraId="518DD13F" w14:textId="77777777" w:rsidTr="007946F6">
        <w:trPr>
          <w:trHeight w:val="287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E7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uan 201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75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lobus pallidu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86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4-1.93 1.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A1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4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20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0-3.48 2.8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C5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2C1817F3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E3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uang 20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57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triatum(L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71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7±1.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F2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E61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45±1.8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F60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55482BB2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A1F7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EA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triatum(R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94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9±2.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EE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05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48±2.0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A0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7981F007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323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ang 201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418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MCI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8D9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89±0.1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19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8E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32±0.136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74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13E59E44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4511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ED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CN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EB7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952±0.0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3DC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81BD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FAF6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5A1247E2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39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en 201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A3C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triatum (PD-MCI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5AC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5±0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CC6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B8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9±0.21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A3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40</w:t>
            </w:r>
          </w:p>
        </w:tc>
      </w:tr>
      <w:tr w:rsidR="007946F6" w:rsidRPr="007D0932" w14:paraId="2CD4EFD6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89C3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D7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triatum (PD-CN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D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75±0.1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4C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8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BB08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1F29A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4C4AB1B9" w14:textId="77777777" w:rsidTr="007946F6">
        <w:trPr>
          <w:trHeight w:val="287"/>
        </w:trPr>
        <w:tc>
          <w:tcPr>
            <w:tcW w:w="20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01C22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Zheng 201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59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MCI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B9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85±0.1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41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28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CB032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66±0.133</w:t>
            </w:r>
          </w:p>
        </w:tc>
        <w:tc>
          <w:tcPr>
            <w:tcW w:w="26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3E2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</w:tr>
      <w:tr w:rsidR="007946F6" w:rsidRPr="007D0932" w14:paraId="0DEC1D60" w14:textId="77777777" w:rsidTr="007946F6">
        <w:trPr>
          <w:trHeight w:val="287"/>
        </w:trPr>
        <w:tc>
          <w:tcPr>
            <w:tcW w:w="20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0DA33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C81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basal ganglia (PD-CN)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0ED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932±0.08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8C0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28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E6DB6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6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3CD69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</w:tbl>
    <w:p w14:paraId="64307B45" w14:textId="77777777" w:rsidR="007946F6" w:rsidRPr="007D0932" w:rsidRDefault="007946F6" w:rsidP="007D0932">
      <w:pPr>
        <w:spacing w:before="0" w:after="0"/>
        <w:rPr>
          <w:rFonts w:cs="Times New Roman"/>
          <w:b/>
          <w:bCs/>
          <w:szCs w:val="24"/>
        </w:rPr>
        <w:sectPr w:rsidR="007946F6" w:rsidRPr="007D0932" w:rsidSect="007946F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A6E8D74" w14:textId="34E8DB43" w:rsidR="007946F6" w:rsidRPr="007D0932" w:rsidRDefault="007946F6" w:rsidP="007D0932">
      <w:pPr>
        <w:spacing w:before="0" w:after="0"/>
        <w:rPr>
          <w:rFonts w:cs="Times New Roman"/>
          <w:szCs w:val="24"/>
        </w:rPr>
      </w:pPr>
      <w:r w:rsidRPr="007D0932">
        <w:rPr>
          <w:rFonts w:cs="Times New Roman"/>
          <w:b/>
          <w:bCs/>
          <w:szCs w:val="24"/>
        </w:rPr>
        <w:lastRenderedPageBreak/>
        <w:t>Table S2.</w:t>
      </w:r>
      <w:r w:rsidRPr="007D0932">
        <w:rPr>
          <w:rFonts w:cs="Times New Roman"/>
          <w:szCs w:val="24"/>
        </w:rPr>
        <w:t xml:space="preserve"> Original data table of selected literatures about NAA/Cr in </w:t>
      </w:r>
      <w:bookmarkStart w:id="0" w:name="_Hlk55327408"/>
      <w:r w:rsidRPr="007D0932">
        <w:rPr>
          <w:rFonts w:cs="Times New Roman"/>
          <w:szCs w:val="24"/>
        </w:rPr>
        <w:t>substantia nigra</w:t>
      </w:r>
      <w:bookmarkEnd w:id="0"/>
      <w:r w:rsidRPr="007D0932">
        <w:rPr>
          <w:rFonts w:cs="Times New Roman"/>
          <w:szCs w:val="24"/>
        </w:rPr>
        <w:t>.</w:t>
      </w:r>
    </w:p>
    <w:tbl>
      <w:tblPr>
        <w:tblW w:w="11080" w:type="dxa"/>
        <w:tblInd w:w="-1276" w:type="dxa"/>
        <w:tblLook w:val="04A0" w:firstRow="1" w:lastRow="0" w:firstColumn="1" w:lastColumn="0" w:noHBand="0" w:noVBand="1"/>
      </w:tblPr>
      <w:tblGrid>
        <w:gridCol w:w="2269"/>
        <w:gridCol w:w="3260"/>
        <w:gridCol w:w="2142"/>
        <w:gridCol w:w="205"/>
        <w:gridCol w:w="570"/>
        <w:gridCol w:w="2347"/>
        <w:gridCol w:w="570"/>
      </w:tblGrid>
      <w:tr w:rsidR="007946F6" w:rsidRPr="007D0932" w14:paraId="37F9FDE0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5754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Author and Year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1125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RO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5CA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D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9D0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ealthy Control</w:t>
            </w:r>
          </w:p>
        </w:tc>
      </w:tr>
      <w:tr w:rsidR="007946F6" w:rsidRPr="007D0932" w14:paraId="1C5C4B01" w14:textId="77777777" w:rsidTr="003A0F6B">
        <w:trPr>
          <w:trHeight w:val="216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D417C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5F3FC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DE6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AA/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85F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o.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DE5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AA/C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F95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o.</w:t>
            </w:r>
          </w:p>
        </w:tc>
      </w:tr>
      <w:tr w:rsidR="007946F6" w:rsidRPr="007D0932" w14:paraId="16B29548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0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oe 19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98F" w14:textId="47FA86B9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  <w:r w:rsidR="007D0932" w:rsidRPr="007D0932">
              <w:rPr>
                <w:rFonts w:eastAsia="等线" w:cs="Times New Roman"/>
                <w:szCs w:val="24"/>
              </w:rPr>
              <w:t xml:space="preserve"> (</w:t>
            </w:r>
            <w:r w:rsidRPr="007D0932">
              <w:rPr>
                <w:rFonts w:eastAsia="等线" w:cs="Times New Roman"/>
                <w:szCs w:val="24"/>
              </w:rPr>
              <w:t>L</w:t>
            </w:r>
            <w:r w:rsidR="007D0932" w:rsidRPr="007D093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CA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0±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ED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AF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9±0.5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1FF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</w:tr>
      <w:tr w:rsidR="007946F6" w:rsidRPr="007D0932" w14:paraId="15DA2F56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5A320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F6C4" w14:textId="0834917F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  <w:r w:rsidR="007D0932" w:rsidRPr="007D093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Pr="007D0932">
              <w:rPr>
                <w:rFonts w:eastAsia="等线" w:cs="Times New Roman"/>
                <w:szCs w:val="24"/>
              </w:rPr>
              <w:t>R</w:t>
            </w:r>
            <w:r w:rsidR="007D0932" w:rsidRPr="007D0932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58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5±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B0E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91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4±0.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75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03C7CC13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B61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attingen 2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42E" w14:textId="525A3C0A" w:rsidR="007946F6" w:rsidRPr="007D0932" w:rsidRDefault="007D0932" w:rsidP="007D0932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7D0932">
              <w:rPr>
                <w:rFonts w:eastAsia="等线" w:cs="Times New Roman"/>
                <w:szCs w:val="24"/>
              </w:rPr>
              <w:t>M</w:t>
            </w:r>
            <w:r w:rsidR="007946F6" w:rsidRPr="007D0932">
              <w:rPr>
                <w:rFonts w:eastAsia="等线" w:cs="Times New Roman"/>
                <w:szCs w:val="24"/>
              </w:rPr>
              <w:t>idbrain</w:t>
            </w:r>
            <w:r w:rsidRPr="007D0932">
              <w:rPr>
                <w:rFonts w:eastAsia="等线" w:cs="Times New Roman"/>
                <w:szCs w:val="24"/>
                <w:lang w:eastAsia="zh-CN"/>
              </w:rPr>
              <w:t xml:space="preserve"> (</w:t>
            </w:r>
            <w:r w:rsidR="007946F6" w:rsidRPr="007D0932">
              <w:rPr>
                <w:rFonts w:eastAsia="等线" w:cs="Times New Roman"/>
                <w:szCs w:val="24"/>
              </w:rPr>
              <w:t>HYI-II</w:t>
            </w:r>
            <w:r w:rsidRPr="007D0932">
              <w:rPr>
                <w:rFonts w:eastAsia="等线" w:cs="Times New Roman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66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.91±2.37/6.75±1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DD8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1FB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3.16±2.15/6.91±1.0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41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4</w:t>
            </w:r>
          </w:p>
        </w:tc>
      </w:tr>
      <w:tr w:rsidR="007946F6" w:rsidRPr="007D0932" w14:paraId="1678D355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98B8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DF0" w14:textId="319B2D6B" w:rsidR="007946F6" w:rsidRPr="007D0932" w:rsidRDefault="007D0932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M</w:t>
            </w:r>
            <w:r w:rsidR="007946F6" w:rsidRPr="007D0932">
              <w:rPr>
                <w:rFonts w:eastAsia="等线" w:cs="Times New Roman"/>
                <w:szCs w:val="24"/>
              </w:rPr>
              <w:t>idbrain</w:t>
            </w:r>
            <w:r w:rsidRPr="007D0932">
              <w:rPr>
                <w:rFonts w:eastAsia="等线" w:cs="Times New Roman"/>
                <w:szCs w:val="24"/>
              </w:rPr>
              <w:t xml:space="preserve"> (</w:t>
            </w:r>
            <w:r w:rsidR="007946F6" w:rsidRPr="007D0932">
              <w:rPr>
                <w:rFonts w:eastAsia="等线" w:cs="Times New Roman"/>
                <w:szCs w:val="24"/>
              </w:rPr>
              <w:t>HYIII-IX</w:t>
            </w:r>
            <w:r w:rsidRPr="007D0932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EAE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1.06±2.31/5.68±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D31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8D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1.52±1.75/5.71±1.4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53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</w:tr>
      <w:tr w:rsidR="007946F6" w:rsidRPr="007D0932" w14:paraId="79EE0094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FB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roeger 20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9CE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(rostra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E17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45±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3C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D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.34±1.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9B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373127A0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1E15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04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(cauda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EBA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4.92±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05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4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3±0.6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2C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46F32F5B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73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roeger 2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D2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(rostra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7C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7±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4B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1F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56±0.7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36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2</w:t>
            </w:r>
          </w:p>
        </w:tc>
      </w:tr>
      <w:tr w:rsidR="007946F6" w:rsidRPr="007D0932" w14:paraId="3AF22A94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9E35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38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(cauda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57A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.47±2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1B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6CD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5±0.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04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2</w:t>
            </w:r>
          </w:p>
        </w:tc>
      </w:tr>
      <w:tr w:rsidR="007946F6" w:rsidRPr="007D0932" w14:paraId="3438A4B9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C7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ie 2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879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CN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63C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5±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D00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39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0±0.27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11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4</w:t>
            </w:r>
          </w:p>
        </w:tc>
      </w:tr>
      <w:tr w:rsidR="007946F6" w:rsidRPr="007D0932" w14:paraId="03B873B4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197B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07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MCI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32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4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A0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6</w:t>
            </w:r>
          </w:p>
        </w:tc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2799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7ED53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146DD068" w14:textId="77777777" w:rsidTr="003A0F6B">
        <w:trPr>
          <w:trHeight w:val="21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F4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Zhou 2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9A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B8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4±1.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DC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90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6±1.2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B4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</w:tr>
      <w:tr w:rsidR="007946F6" w:rsidRPr="007D0932" w14:paraId="11F7775C" w14:textId="77777777" w:rsidTr="003A0F6B">
        <w:trPr>
          <w:trHeight w:val="21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D0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eraji 20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42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A3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0±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41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2BE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8±0.0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A7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</w:tr>
      <w:tr w:rsidR="007946F6" w:rsidRPr="007D0932" w14:paraId="67D4DDCA" w14:textId="77777777" w:rsidTr="003A0F6B">
        <w:trPr>
          <w:trHeight w:val="21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F2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u 20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C2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89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2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A20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7B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4±0.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BD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</w:tr>
      <w:tr w:rsidR="007946F6" w:rsidRPr="007D0932" w14:paraId="0255AB23" w14:textId="77777777" w:rsidTr="003A0F6B">
        <w:trPr>
          <w:trHeight w:val="21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AC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uan 20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44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BA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0-2.10 1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3ED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42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AB6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27-3.26 2.5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8D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5D85902C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31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uang 20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33E" w14:textId="292A2948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  <w:r w:rsidR="007D0932" w:rsidRPr="007D0932">
              <w:rPr>
                <w:rFonts w:eastAsia="等线" w:cs="Times New Roman"/>
                <w:szCs w:val="24"/>
              </w:rPr>
              <w:t xml:space="preserve"> </w:t>
            </w:r>
            <w:r w:rsidRPr="007D0932">
              <w:rPr>
                <w:rFonts w:eastAsia="等线" w:cs="Times New Roman"/>
                <w:szCs w:val="24"/>
              </w:rPr>
              <w:t>(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79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8±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6E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135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5±1.2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24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6ABA4CED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D4C7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C9B" w14:textId="517E669A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</w:t>
            </w:r>
            <w:r w:rsidR="007D0932" w:rsidRPr="007D0932">
              <w:rPr>
                <w:rFonts w:eastAsia="等线" w:cs="Times New Roman"/>
                <w:szCs w:val="24"/>
              </w:rPr>
              <w:t xml:space="preserve"> </w:t>
            </w:r>
            <w:r w:rsidRPr="007D0932">
              <w:rPr>
                <w:rFonts w:eastAsia="等线" w:cs="Times New Roman"/>
                <w:szCs w:val="24"/>
              </w:rPr>
              <w:t>(R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28E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2±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00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95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6±1.3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8A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28EF2B12" w14:textId="77777777" w:rsidTr="003A0F6B">
        <w:trPr>
          <w:trHeight w:val="216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6164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Jiang 20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CCF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4F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279±0.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9E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D1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79±0.381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2D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4</w:t>
            </w:r>
          </w:p>
        </w:tc>
      </w:tr>
      <w:tr w:rsidR="007946F6" w:rsidRPr="007D0932" w14:paraId="1BF7F9E4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41306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C3F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I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AA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91±0.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A7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BEDC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B96B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033C71F2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A6644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E84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II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17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24±0.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0F6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8BBC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7B8B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28DA51CC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BFA80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31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0D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26±0.4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F1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1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A10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09±0.338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A040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4</w:t>
            </w:r>
          </w:p>
        </w:tc>
      </w:tr>
      <w:tr w:rsidR="007946F6" w:rsidRPr="007D0932" w14:paraId="55D9459B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0C83D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B0C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I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0D0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17±0.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32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21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396CC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CF9D5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7946F6" w:rsidRPr="007D0932" w14:paraId="1307E850" w14:textId="77777777" w:rsidTr="003A0F6B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0345D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7A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ubstantia Nigra (PD-IIIL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BD8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00±0.6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3E8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1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FB4A1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14F32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</w:tbl>
    <w:p w14:paraId="316812EA" w14:textId="77777777" w:rsidR="007946F6" w:rsidRPr="007D0932" w:rsidRDefault="007946F6" w:rsidP="007D0932">
      <w:pPr>
        <w:spacing w:before="0" w:after="0"/>
        <w:rPr>
          <w:rFonts w:cs="Times New Roman"/>
          <w:b/>
          <w:bCs/>
          <w:szCs w:val="24"/>
        </w:rPr>
      </w:pPr>
      <w:r w:rsidRPr="007D0932">
        <w:rPr>
          <w:rFonts w:cs="Times New Roman"/>
          <w:b/>
          <w:bCs/>
          <w:szCs w:val="24"/>
        </w:rPr>
        <w:br w:type="page"/>
      </w:r>
    </w:p>
    <w:p w14:paraId="00AA75CA" w14:textId="77777777" w:rsidR="007946F6" w:rsidRPr="007D0932" w:rsidRDefault="007946F6" w:rsidP="007D0932">
      <w:pPr>
        <w:spacing w:before="0" w:after="0"/>
        <w:rPr>
          <w:rFonts w:cs="Times New Roman"/>
          <w:szCs w:val="24"/>
        </w:rPr>
      </w:pPr>
      <w:r w:rsidRPr="007D0932">
        <w:rPr>
          <w:rFonts w:cs="Times New Roman"/>
          <w:b/>
          <w:bCs/>
          <w:szCs w:val="24"/>
        </w:rPr>
        <w:lastRenderedPageBreak/>
        <w:t>Table S3.</w:t>
      </w:r>
      <w:r w:rsidRPr="007D0932">
        <w:rPr>
          <w:rFonts w:cs="Times New Roman"/>
          <w:szCs w:val="24"/>
        </w:rPr>
        <w:t xml:space="preserve"> Data for induction, summary and transformation about NAA/Cr in globus pallidus with PD patients and healthy control.</w:t>
      </w:r>
    </w:p>
    <w:tbl>
      <w:tblPr>
        <w:tblW w:w="6198" w:type="dxa"/>
        <w:tblLook w:val="04A0" w:firstRow="1" w:lastRow="0" w:firstColumn="1" w:lastColumn="0" w:noHBand="0" w:noVBand="1"/>
      </w:tblPr>
      <w:tblGrid>
        <w:gridCol w:w="1980"/>
        <w:gridCol w:w="763"/>
        <w:gridCol w:w="756"/>
        <w:gridCol w:w="723"/>
        <w:gridCol w:w="763"/>
        <w:gridCol w:w="756"/>
        <w:gridCol w:w="723"/>
      </w:tblGrid>
      <w:tr w:rsidR="007946F6" w:rsidRPr="007D0932" w14:paraId="74B4C31E" w14:textId="77777777" w:rsidTr="003A0F6B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568E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References For GP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ABE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D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01D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ealthy Control</w:t>
            </w:r>
          </w:p>
        </w:tc>
      </w:tr>
      <w:tr w:rsidR="007946F6" w:rsidRPr="007D0932" w14:paraId="02DC765C" w14:textId="77777777" w:rsidTr="003A0F6B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E4BE9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06C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Me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F80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086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F60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Me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EF0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289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Total</w:t>
            </w:r>
          </w:p>
        </w:tc>
      </w:tr>
      <w:tr w:rsidR="007946F6" w:rsidRPr="007D0932" w14:paraId="5C48D107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AB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Federico 19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72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81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E9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33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E6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EDB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0</w:t>
            </w:r>
          </w:p>
        </w:tc>
      </w:tr>
      <w:tr w:rsidR="007946F6" w:rsidRPr="007D0932" w14:paraId="49CECABB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F40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oe 19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FE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374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4A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F05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25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3EE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</w:t>
            </w:r>
          </w:p>
        </w:tc>
      </w:tr>
      <w:tr w:rsidR="007946F6" w:rsidRPr="007D0932" w14:paraId="6D3F5F84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53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Federico 19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4A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64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DC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E7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6C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AF7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2</w:t>
            </w:r>
          </w:p>
        </w:tc>
      </w:tr>
      <w:tr w:rsidR="007946F6" w:rsidRPr="007D0932" w14:paraId="0A860873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2B6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Abe 2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461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58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74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5E1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01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09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61069188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B3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larke 2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36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81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D29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C85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23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5D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</w:tr>
      <w:tr w:rsidR="007946F6" w:rsidRPr="007D0932" w14:paraId="0A2061BD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F9A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ie 2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6C8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FF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BE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0B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D9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A3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4</w:t>
            </w:r>
          </w:p>
        </w:tc>
      </w:tr>
      <w:tr w:rsidR="007946F6" w:rsidRPr="007D0932" w14:paraId="5FBC1E83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3D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u 2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1B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31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31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5C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7E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05D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4</w:t>
            </w:r>
          </w:p>
        </w:tc>
      </w:tr>
      <w:tr w:rsidR="007946F6" w:rsidRPr="007D0932" w14:paraId="7596C548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8C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uang 2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DF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B8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69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8DA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CC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B0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4784EC98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F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ang 2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39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78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EB9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8D0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7A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D8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</w:tr>
      <w:tr w:rsidR="007946F6" w:rsidRPr="007D0932" w14:paraId="48453291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4E4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Zheng 2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39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4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43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CF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54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37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00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5</w:t>
            </w:r>
          </w:p>
        </w:tc>
      </w:tr>
      <w:tr w:rsidR="007946F6" w:rsidRPr="007D0932" w14:paraId="4B25B4B2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BD1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en 20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021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BA9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205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F87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34DF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A03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40</w:t>
            </w:r>
          </w:p>
        </w:tc>
      </w:tr>
    </w:tbl>
    <w:p w14:paraId="0091E749" w14:textId="77777777" w:rsidR="007946F6" w:rsidRPr="007D0932" w:rsidRDefault="007946F6" w:rsidP="007D0932">
      <w:pPr>
        <w:spacing w:before="0" w:after="0"/>
        <w:rPr>
          <w:rFonts w:cs="Times New Roman"/>
          <w:b/>
          <w:bCs/>
          <w:szCs w:val="24"/>
        </w:rPr>
      </w:pPr>
      <w:r w:rsidRPr="007D0932">
        <w:rPr>
          <w:rFonts w:cs="Times New Roman"/>
          <w:b/>
          <w:bCs/>
          <w:szCs w:val="24"/>
        </w:rPr>
        <w:br w:type="page"/>
      </w:r>
    </w:p>
    <w:p w14:paraId="78628E18" w14:textId="77777777" w:rsidR="007946F6" w:rsidRPr="007D0932" w:rsidRDefault="007946F6" w:rsidP="007D0932">
      <w:pPr>
        <w:spacing w:before="0" w:after="0"/>
        <w:rPr>
          <w:rFonts w:cs="Times New Roman"/>
          <w:szCs w:val="24"/>
        </w:rPr>
      </w:pPr>
      <w:r w:rsidRPr="007D0932">
        <w:rPr>
          <w:rFonts w:cs="Times New Roman"/>
          <w:b/>
          <w:bCs/>
          <w:szCs w:val="24"/>
        </w:rPr>
        <w:lastRenderedPageBreak/>
        <w:t>Table S4.</w:t>
      </w:r>
      <w:r w:rsidRPr="007D0932">
        <w:rPr>
          <w:rFonts w:cs="Times New Roman"/>
          <w:szCs w:val="24"/>
        </w:rPr>
        <w:t xml:space="preserve"> Data for induction, summary and transformation in substantia nigra with PD patients and healthy control.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1980"/>
        <w:gridCol w:w="763"/>
        <w:gridCol w:w="756"/>
        <w:gridCol w:w="723"/>
        <w:gridCol w:w="763"/>
        <w:gridCol w:w="756"/>
        <w:gridCol w:w="723"/>
      </w:tblGrid>
      <w:tr w:rsidR="007946F6" w:rsidRPr="007D0932" w14:paraId="5E88207C" w14:textId="77777777" w:rsidTr="003A0F6B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21FD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References For SN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2AF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PD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284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ealthy Control</w:t>
            </w:r>
          </w:p>
        </w:tc>
      </w:tr>
      <w:tr w:rsidR="007946F6" w:rsidRPr="007D0932" w14:paraId="22E89E1D" w14:textId="77777777" w:rsidTr="003A0F6B">
        <w:trPr>
          <w:trHeight w:val="30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32152" w14:textId="77777777" w:rsidR="007946F6" w:rsidRPr="007D0932" w:rsidRDefault="007946F6" w:rsidP="007D0932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0C5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953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EFE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BFC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Mea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BC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926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Total</w:t>
            </w:r>
          </w:p>
        </w:tc>
      </w:tr>
      <w:tr w:rsidR="007946F6" w:rsidRPr="007D0932" w14:paraId="251FA817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B7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Choe 19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DE79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667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473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A4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02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C3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3DB0EB81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97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roeger 20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65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6BC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39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BC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FA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B0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8</w:t>
            </w:r>
          </w:p>
        </w:tc>
      </w:tr>
      <w:tr w:rsidR="007946F6" w:rsidRPr="007D0932" w14:paraId="0626012D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8AC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Groeger 2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91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17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683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B4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234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D8C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2</w:t>
            </w:r>
          </w:p>
        </w:tc>
      </w:tr>
      <w:tr w:rsidR="007946F6" w:rsidRPr="007D0932" w14:paraId="5D3C57AD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08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Nie 2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F0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68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26F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83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15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4E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74</w:t>
            </w:r>
          </w:p>
        </w:tc>
      </w:tr>
      <w:tr w:rsidR="007946F6" w:rsidRPr="007D0932" w14:paraId="3557F5BA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EC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Zhou 20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7F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30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765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2D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C8C7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3D2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0</w:t>
            </w:r>
          </w:p>
        </w:tc>
      </w:tr>
      <w:tr w:rsidR="007946F6" w:rsidRPr="007D0932" w14:paraId="224F7346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92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Seraji 2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20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662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943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7038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2A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3E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6</w:t>
            </w:r>
          </w:p>
        </w:tc>
      </w:tr>
      <w:tr w:rsidR="007946F6" w:rsidRPr="007D0932" w14:paraId="3466840F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010C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Wu 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12D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6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0B1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BD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E1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B95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0BE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4</w:t>
            </w:r>
          </w:p>
        </w:tc>
      </w:tr>
      <w:tr w:rsidR="007946F6" w:rsidRPr="007D0932" w14:paraId="2D304338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0D0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Huang 20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2B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F8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11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DC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B3F4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9FB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50</w:t>
            </w:r>
          </w:p>
        </w:tc>
      </w:tr>
      <w:tr w:rsidR="007946F6" w:rsidRPr="007D0932" w14:paraId="142954E3" w14:textId="77777777" w:rsidTr="003A0F6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778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Jiang 20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B0F6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2.1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951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46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CD3A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DCF3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1.9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1692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0.3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9B0F" w14:textId="77777777" w:rsidR="007946F6" w:rsidRPr="007D0932" w:rsidRDefault="007946F6" w:rsidP="007D0932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D0932">
              <w:rPr>
                <w:rFonts w:eastAsia="等线" w:cs="Times New Roman"/>
                <w:szCs w:val="24"/>
              </w:rPr>
              <w:t>34</w:t>
            </w:r>
          </w:p>
        </w:tc>
      </w:tr>
    </w:tbl>
    <w:p w14:paraId="7B65BC41" w14:textId="467DCA97" w:rsidR="00DE23E8" w:rsidRPr="007D0932" w:rsidRDefault="00DE23E8" w:rsidP="007D0932">
      <w:pPr>
        <w:spacing w:before="0" w:after="0"/>
        <w:jc w:val="both"/>
        <w:rPr>
          <w:rFonts w:cs="Times New Roman"/>
          <w:szCs w:val="24"/>
        </w:rPr>
      </w:pPr>
    </w:p>
    <w:sectPr w:rsidR="00DE23E8" w:rsidRPr="007D093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E469B" w14:textId="77777777" w:rsidR="00665A25" w:rsidRDefault="00665A25" w:rsidP="00117666">
      <w:pPr>
        <w:spacing w:after="0"/>
      </w:pPr>
      <w:r>
        <w:separator/>
      </w:r>
    </w:p>
  </w:endnote>
  <w:endnote w:type="continuationSeparator" w:id="0">
    <w:p w14:paraId="4134B957" w14:textId="77777777" w:rsidR="00665A25" w:rsidRDefault="00665A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4AAA5" w14:textId="77777777" w:rsidR="00665A25" w:rsidRDefault="00665A25" w:rsidP="00117666">
      <w:pPr>
        <w:spacing w:after="0"/>
      </w:pPr>
      <w:r>
        <w:separator/>
      </w:r>
    </w:p>
  </w:footnote>
  <w:footnote w:type="continuationSeparator" w:id="0">
    <w:p w14:paraId="1E0782C2" w14:textId="77777777" w:rsidR="00665A25" w:rsidRDefault="00665A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B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38E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A25"/>
    <w:rsid w:val="006820B1"/>
    <w:rsid w:val="006B7D14"/>
    <w:rsid w:val="00701727"/>
    <w:rsid w:val="0070566C"/>
    <w:rsid w:val="00714C50"/>
    <w:rsid w:val="00725A7D"/>
    <w:rsid w:val="007501BE"/>
    <w:rsid w:val="00790BB3"/>
    <w:rsid w:val="007946F6"/>
    <w:rsid w:val="007C206C"/>
    <w:rsid w:val="007D0932"/>
    <w:rsid w:val="008157EE"/>
    <w:rsid w:val="00817DD6"/>
    <w:rsid w:val="0083759F"/>
    <w:rsid w:val="00885156"/>
    <w:rsid w:val="008E6665"/>
    <w:rsid w:val="008F3A6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ve Windows</cp:lastModifiedBy>
  <cp:revision>10</cp:revision>
  <cp:lastPrinted>2013-10-03T12:51:00Z</cp:lastPrinted>
  <dcterms:created xsi:type="dcterms:W3CDTF">2018-11-23T08:58:00Z</dcterms:created>
  <dcterms:modified xsi:type="dcterms:W3CDTF">2022-03-05T06:39:00Z</dcterms:modified>
</cp:coreProperties>
</file>